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212" w:rsidRPr="00572212" w:rsidRDefault="00E350D5" w:rsidP="00572212">
      <w:pPr>
        <w:ind w:firstLine="480"/>
        <w:contextualSpacing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color w:val="000000"/>
          <w:kern w:val="0"/>
          <w:szCs w:val="21"/>
        </w:rPr>
        <w:t>L</w:t>
      </w:r>
      <w:r w:rsidR="00572212" w:rsidRPr="00A1252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ist </w:t>
      </w:r>
      <w:r w:rsidR="00572212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of</w:t>
      </w:r>
      <w:r w:rsidR="00572212" w:rsidRPr="00A1252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primer pairs</w:t>
      </w:r>
      <w:r w:rsidR="00572212" w:rsidRPr="00A12522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for</w:t>
      </w:r>
      <w:r w:rsidR="00572212" w:rsidRPr="00A1252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real-time PCR</w:t>
      </w:r>
      <w:r w:rsidR="00572212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in mice tissues</w:t>
      </w:r>
      <w:r w:rsidR="005E7FCB">
        <w:rPr>
          <w:rFonts w:ascii="Times New Roman" w:eastAsia="宋体" w:hAnsi="Times New Roman" w:cs="Times New Roman"/>
          <w:noProof/>
          <w:sz w:val="18"/>
          <w:szCs w:val="1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7" type="#_x0000_t32" style="position:absolute;left:0;text-align:left;margin-left:10.7pt;margin-top:19.5pt;width:407.7pt;height:0;z-index:251656192;mso-position-horizontal-relative:text;mso-position-vertical-relative:text" o:connectortype="straight" strokeweight="1.5pt"/>
        </w:pic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572212" w:rsidRPr="00B129C0" w:rsidTr="00DD4196">
        <w:tc>
          <w:tcPr>
            <w:tcW w:w="2093" w:type="dxa"/>
          </w:tcPr>
          <w:p w:rsidR="00572212" w:rsidRPr="00B129C0" w:rsidRDefault="005E7FCB" w:rsidP="00DD4196">
            <w:pPr>
              <w:ind w:firstLine="482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pict>
                <v:shape id="_x0000_s1038" type="#_x0000_t32" style="position:absolute;left:0;text-align:left;margin-left:10.1pt;margin-top:15.15pt;width:407.7pt;height:0;z-index:251657216" o:connectortype="straight" strokeweight="1.5pt"/>
              </w:pict>
            </w:r>
            <w:r w:rsidR="00572212" w:rsidRPr="00B129C0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6429" w:type="dxa"/>
          </w:tcPr>
          <w:p w:rsidR="00572212" w:rsidRPr="00B129C0" w:rsidRDefault="00572212" w:rsidP="00142471">
            <w:pPr>
              <w:ind w:firstLine="482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 </w:t>
            </w:r>
            <w:r w:rsidR="00142471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</w:rPr>
              <w:t>eqence</w:t>
            </w:r>
          </w:p>
        </w:tc>
      </w:tr>
      <w:tr w:rsidR="00572212" w:rsidRPr="00B129C0" w:rsidTr="00DD4196">
        <w:tc>
          <w:tcPr>
            <w:tcW w:w="2093" w:type="dxa"/>
            <w:vAlign w:val="center"/>
          </w:tcPr>
          <w:p w:rsidR="00572212" w:rsidRPr="00B129C0" w:rsidRDefault="00E350D5" w:rsidP="00DD4196">
            <w:pPr>
              <w:widowControl/>
              <w:ind w:firstLine="36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  <w:shd w:val="pct15" w:color="auto" w:fill="FFFFFF"/>
              </w:rPr>
            </w:pPr>
            <w:r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m</w:t>
            </w:r>
            <w:r w:rsidR="00572212" w:rsidRPr="00B129C0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TET1</w:t>
            </w:r>
          </w:p>
        </w:tc>
        <w:tc>
          <w:tcPr>
            <w:tcW w:w="6429" w:type="dxa"/>
          </w:tcPr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ATTCTCACAAGGACATTCACAACA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GTAAAACGTAGTCGCCTCTTCCT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</w:tc>
      </w:tr>
      <w:tr w:rsidR="00572212" w:rsidRPr="00B129C0" w:rsidTr="00DD4196">
        <w:tc>
          <w:tcPr>
            <w:tcW w:w="2093" w:type="dxa"/>
            <w:vAlign w:val="center"/>
          </w:tcPr>
          <w:p w:rsidR="00572212" w:rsidRPr="00B129C0" w:rsidRDefault="005E7FCB" w:rsidP="00DD4196">
            <w:pPr>
              <w:widowControl/>
              <w:ind w:firstLine="36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pict>
                <v:shape id="_x0000_s1039" type="#_x0000_t32" style="position:absolute;left:0;text-align:left;margin-left:9.8pt;margin-top:-5.75pt;width:407.7pt;height:0;z-index:251658240;mso-position-horizontal-relative:text;mso-position-vertical-relative:text" o:connectortype="straight" strokeweight="1.5pt"/>
              </w:pict>
            </w:r>
            <w:r w:rsidR="00E350D5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m</w:t>
            </w:r>
            <w:r w:rsidR="00572212" w:rsidRPr="00B129C0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TET2</w:t>
            </w:r>
          </w:p>
        </w:tc>
        <w:tc>
          <w:tcPr>
            <w:tcW w:w="6429" w:type="dxa"/>
          </w:tcPr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CTGCTGTTTGGGTCTGAAG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TGACCACCACTGTACTGCCATT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</w:tc>
      </w:tr>
      <w:tr w:rsidR="00572212" w:rsidRPr="00B129C0" w:rsidTr="00DD4196">
        <w:tc>
          <w:tcPr>
            <w:tcW w:w="2093" w:type="dxa"/>
            <w:vAlign w:val="center"/>
          </w:tcPr>
          <w:p w:rsidR="00572212" w:rsidRPr="00B129C0" w:rsidRDefault="005E7FCB" w:rsidP="00DD4196">
            <w:pPr>
              <w:widowControl/>
              <w:ind w:firstLine="36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  <w:shd w:val="pct15" w:color="auto" w:fill="FFFFFF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pict>
                <v:shape id="_x0000_s1040" type="#_x0000_t32" style="position:absolute;left:0;text-align:left;margin-left:10.9pt;margin-top:-6.6pt;width:407.7pt;height:0;z-index:251659264;mso-position-horizontal-relative:text;mso-position-vertical-relative:text" o:connectortype="straight" strokeweight="1.5pt"/>
              </w:pict>
            </w:r>
            <w:r w:rsidR="00E350D5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m</w:t>
            </w:r>
            <w:r w:rsidR="00572212" w:rsidRPr="00B129C0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TET3</w:t>
            </w:r>
          </w:p>
        </w:tc>
        <w:tc>
          <w:tcPr>
            <w:tcW w:w="6429" w:type="dxa"/>
          </w:tcPr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GGCAGCTAAGCACCTCA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GGCCCCGTAAGATGACACA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</w:tc>
      </w:tr>
      <w:tr w:rsidR="00572212" w:rsidRPr="00B129C0" w:rsidTr="00DD4196">
        <w:tc>
          <w:tcPr>
            <w:tcW w:w="2093" w:type="dxa"/>
            <w:vAlign w:val="center"/>
          </w:tcPr>
          <w:p w:rsidR="00572212" w:rsidRPr="00B129C0" w:rsidRDefault="005E7FCB" w:rsidP="00DD4196">
            <w:pPr>
              <w:widowControl/>
              <w:ind w:firstLine="36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pict>
                <v:shape id="_x0000_s1041" type="#_x0000_t32" style="position:absolute;left:0;text-align:left;margin-left:10.9pt;margin-top:-6.75pt;width:407.7pt;height:0;z-index:251660288;mso-position-horizontal-relative:text;mso-position-vertical-relative:text" o:connectortype="straight" strokeweight="1.5pt"/>
              </w:pict>
            </w:r>
            <w:r w:rsidR="00E350D5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m</w:t>
            </w:r>
            <w:r w:rsidR="00572212" w:rsidRPr="00B129C0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TDG</w:t>
            </w:r>
          </w:p>
        </w:tc>
        <w:tc>
          <w:tcPr>
            <w:tcW w:w="6429" w:type="dxa"/>
          </w:tcPr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AGTACGGCATCGGATTCAC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TTCTGCAGTTTCTGCACCA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</w:tc>
      </w:tr>
      <w:tr w:rsidR="00572212" w:rsidRPr="00B129C0" w:rsidTr="00DD4196">
        <w:tc>
          <w:tcPr>
            <w:tcW w:w="2093" w:type="dxa"/>
            <w:vAlign w:val="center"/>
          </w:tcPr>
          <w:p w:rsidR="00572212" w:rsidRPr="00B129C0" w:rsidRDefault="005E7FCB" w:rsidP="00DD4196">
            <w:pPr>
              <w:widowControl/>
              <w:ind w:firstLine="36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  <w:shd w:val="pct15" w:color="auto" w:fill="FFFFFF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pict>
                <v:shape id="_x0000_s1042" type="#_x0000_t32" style="position:absolute;left:0;text-align:left;margin-left:10.9pt;margin-top:-7.35pt;width:407.7pt;height:0;z-index:251661312;mso-position-horizontal-relative:text;mso-position-vertical-relative:text" o:connectortype="straight" strokeweight="1.5pt"/>
              </w:pict>
            </w:r>
            <w:r w:rsidR="00E350D5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m</w:t>
            </w:r>
            <w:r w:rsidR="00572212" w:rsidRPr="00B129C0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DNMT1</w:t>
            </w:r>
          </w:p>
        </w:tc>
        <w:tc>
          <w:tcPr>
            <w:tcW w:w="6429" w:type="dxa"/>
          </w:tcPr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TGCCCTGCGTGGAGTCTGT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TGGTTGTGCCGGTTCCCAGT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</w:tc>
      </w:tr>
      <w:tr w:rsidR="00572212" w:rsidRPr="00B129C0" w:rsidTr="00DD4196">
        <w:tc>
          <w:tcPr>
            <w:tcW w:w="2093" w:type="dxa"/>
            <w:vAlign w:val="center"/>
          </w:tcPr>
          <w:p w:rsidR="00572212" w:rsidRPr="00B129C0" w:rsidRDefault="005E7FCB" w:rsidP="00DD4196">
            <w:pPr>
              <w:widowControl/>
              <w:ind w:firstLine="36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pict>
                <v:shape id="_x0000_s1043" type="#_x0000_t32" style="position:absolute;left:0;text-align:left;margin-left:10.9pt;margin-top:-7.05pt;width:407.7pt;height:0;z-index:251662336;mso-position-horizontal-relative:text;mso-position-vertical-relative:text" o:connectortype="straight" strokeweight="1.5pt"/>
              </w:pict>
            </w:r>
            <w:r w:rsidR="00E350D5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m</w:t>
            </w:r>
            <w:r w:rsidR="00572212" w:rsidRPr="00B129C0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DNMT3A</w:t>
            </w:r>
          </w:p>
        </w:tc>
        <w:tc>
          <w:tcPr>
            <w:tcW w:w="6429" w:type="dxa"/>
          </w:tcPr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GACTGCGAGGTGGCTTGGGCT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TCCACCTTCTGAGACTCTCCAGA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</w:tc>
      </w:tr>
      <w:tr w:rsidR="00572212" w:rsidRPr="00B129C0" w:rsidTr="00DD4196">
        <w:tc>
          <w:tcPr>
            <w:tcW w:w="2093" w:type="dxa"/>
            <w:vAlign w:val="center"/>
          </w:tcPr>
          <w:p w:rsidR="00572212" w:rsidRPr="00B129C0" w:rsidRDefault="005E7FCB" w:rsidP="00DD4196">
            <w:pPr>
              <w:widowControl/>
              <w:ind w:firstLine="36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  <w:shd w:val="pct15" w:color="auto" w:fill="FFFFFF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pict>
                <v:shape id="_x0000_s1044" type="#_x0000_t32" style="position:absolute;left:0;text-align:left;margin-left:9.95pt;margin-top:-7.15pt;width:407.7pt;height:0;z-index:251663360;mso-position-horizontal-relative:text;mso-position-vertical-relative:text" o:connectortype="straight" strokeweight="1.5pt"/>
              </w:pict>
            </w:r>
            <w:r w:rsidR="00E350D5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m</w:t>
            </w:r>
            <w:r w:rsidR="00572212" w:rsidRPr="00B129C0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DNMT3B</w:t>
            </w:r>
          </w:p>
        </w:tc>
        <w:tc>
          <w:tcPr>
            <w:tcW w:w="6429" w:type="dxa"/>
          </w:tcPr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TTCAGTGACCAGTCCTCAGACACGAA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pct15" w:color="auto" w:fill="FFFFFF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TCAGAAGGCTGGAGACCTCCCTCTT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</w:tc>
      </w:tr>
      <w:tr w:rsidR="00572212" w:rsidRPr="00B129C0" w:rsidTr="00DD4196">
        <w:tc>
          <w:tcPr>
            <w:tcW w:w="2093" w:type="dxa"/>
            <w:vAlign w:val="center"/>
          </w:tcPr>
          <w:p w:rsidR="00572212" w:rsidRPr="00B129C0" w:rsidRDefault="005E7FCB" w:rsidP="00DD4196">
            <w:pPr>
              <w:widowControl/>
              <w:ind w:firstLine="36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pict>
                <v:shape id="_x0000_s1049" type="#_x0000_t32" style="position:absolute;left:0;text-align:left;margin-left:9.8pt;margin-top:26.8pt;width:407.7pt;height:0;z-index:251665408;mso-position-horizontal-relative:text;mso-position-vertical-relative:text" o:connectortype="straight" strokeweight="1.5pt"/>
              </w:pic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pict>
                <v:shape id="_x0000_s1050" type="#_x0000_t32" style="position:absolute;left:0;text-align:left;margin-left:10.7pt;margin-top:-3.2pt;width:407.7pt;height:0;z-index:251666432;mso-position-horizontal-relative:text;mso-position-vertical-relative:text" o:connectortype="straight" strokeweight="1.5pt"/>
              </w:pict>
            </w:r>
            <w:r w:rsidR="00572212" w:rsidRPr="00B129C0"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  <w:t>mß-actin</w:t>
            </w:r>
          </w:p>
        </w:tc>
        <w:tc>
          <w:tcPr>
            <w:tcW w:w="6429" w:type="dxa"/>
          </w:tcPr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AATCGTGCGTGACATCAAA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129C0">
              <w:rPr>
                <w:rFonts w:ascii="Times New Roman" w:eastAsia="宋体" w:hAnsi="Calibri" w:cs="Times New Roman"/>
                <w:color w:val="000000"/>
                <w:kern w:val="0"/>
                <w:sz w:val="18"/>
                <w:szCs w:val="18"/>
                <w:vertAlign w:val="superscript"/>
              </w:rPr>
              <w:t>，</w:t>
            </w:r>
            <w:r w:rsidRPr="00B129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TGTAGTTTCATGGATGCCACAG</w:t>
            </w:r>
            <w:r w:rsidRPr="00B129C0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B1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,</w:t>
            </w:r>
          </w:p>
        </w:tc>
      </w:tr>
      <w:tr w:rsidR="00572212" w:rsidRPr="00B129C0" w:rsidTr="00DD4196">
        <w:trPr>
          <w:trHeight w:val="709"/>
        </w:trPr>
        <w:tc>
          <w:tcPr>
            <w:tcW w:w="2093" w:type="dxa"/>
            <w:vAlign w:val="center"/>
          </w:tcPr>
          <w:p w:rsidR="00572212" w:rsidRPr="00B129C0" w:rsidRDefault="00572212" w:rsidP="00DD4196">
            <w:pPr>
              <w:widowControl/>
              <w:ind w:firstLine="360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6429" w:type="dxa"/>
          </w:tcPr>
          <w:p w:rsidR="00572212" w:rsidRPr="00B129C0" w:rsidRDefault="00572212" w:rsidP="00DD4196">
            <w:pPr>
              <w:ind w:firstLine="48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572212" w:rsidRDefault="00572212" w:rsidP="00572212"/>
    <w:p w:rsidR="00572212" w:rsidRDefault="00572212"/>
    <w:p w:rsidR="002F4426" w:rsidRDefault="002F4426">
      <w:bookmarkStart w:id="0" w:name="_GoBack"/>
      <w:bookmarkEnd w:id="0"/>
    </w:p>
    <w:sectPr w:rsidR="002F4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7FCB" w:rsidRDefault="005E7FCB" w:rsidP="009A1654">
      <w:r>
        <w:separator/>
      </w:r>
    </w:p>
  </w:endnote>
  <w:endnote w:type="continuationSeparator" w:id="0">
    <w:p w:rsidR="005E7FCB" w:rsidRDefault="005E7FCB" w:rsidP="009A1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7FCB" w:rsidRDefault="005E7FCB" w:rsidP="009A1654">
      <w:r>
        <w:separator/>
      </w:r>
    </w:p>
  </w:footnote>
  <w:footnote w:type="continuationSeparator" w:id="0">
    <w:p w:rsidR="005E7FCB" w:rsidRDefault="005E7FCB" w:rsidP="009A1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A1654"/>
    <w:rsid w:val="00142471"/>
    <w:rsid w:val="002F4426"/>
    <w:rsid w:val="00572212"/>
    <w:rsid w:val="005E7FCB"/>
    <w:rsid w:val="00737F67"/>
    <w:rsid w:val="00796EBF"/>
    <w:rsid w:val="009A1654"/>
    <w:rsid w:val="00A12522"/>
    <w:rsid w:val="00E3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49"/>
        <o:r id="V:Rule2" type="connector" idref="#_x0000_s1050"/>
        <o:r id="V:Rule3" type="connector" idref="#_x0000_s1040"/>
        <o:r id="V:Rule4" type="connector" idref="#_x0000_s1038"/>
        <o:r id="V:Rule5" type="connector" idref="#_x0000_s1037"/>
        <o:r id="V:Rule6" type="connector" idref="#_x0000_s1043"/>
        <o:r id="V:Rule7" type="connector" idref="#_x0000_s1044"/>
        <o:r id="V:Rule8" type="connector" idref="#_x0000_s1042"/>
        <o:r id="V:Rule9" type="connector" idref="#_x0000_s1041"/>
        <o:r id="V:Rule10" type="connector" idref="#_x0000_s1039"/>
      </o:rules>
    </o:shapelayout>
  </w:shapeDefaults>
  <w:decimalSymbol w:val="."/>
  <w:listSeparator w:val=","/>
  <w15:docId w15:val="{64DDF96F-BF74-4837-B7AC-AC644315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9A1654"/>
    <w:pPr>
      <w:widowControl/>
      <w:spacing w:before="100" w:beforeAutospacing="1" w:after="100" w:afterAutospacing="1" w:line="255" w:lineRule="atLeast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16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1654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9A1654"/>
    <w:rPr>
      <w:rFonts w:ascii="宋体" w:eastAsia="宋体" w:hAnsi="宋体" w:cs="宋体"/>
      <w:b/>
      <w:bCs/>
      <w:kern w:val="0"/>
      <w:sz w:val="27"/>
      <w:szCs w:val="27"/>
    </w:rPr>
  </w:style>
  <w:style w:type="table" w:styleId="a5">
    <w:name w:val="Table Grid"/>
    <w:basedOn w:val="a1"/>
    <w:uiPriority w:val="59"/>
    <w:rsid w:val="009A16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YF</cp:lastModifiedBy>
  <cp:revision>7</cp:revision>
  <dcterms:created xsi:type="dcterms:W3CDTF">2017-07-07T07:11:00Z</dcterms:created>
  <dcterms:modified xsi:type="dcterms:W3CDTF">2017-09-22T05:00:00Z</dcterms:modified>
</cp:coreProperties>
</file>